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3 Table. mRNA expression for RNA-binding proteins (RBPs) and one inhibitor of proteolytic activity (RECK) in the patients with pulmonary sarcoidosis compared to 4 control groups including healthy individuals and the patients with COPD, asthma and IIP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34185</wp:posOffset>
                </wp:positionV>
                <wp:extent cx="8439785" cy="16344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39785" cy="16344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9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842"/>
                              <w:gridCol w:w="2552"/>
                              <w:gridCol w:w="2569"/>
                              <w:gridCol w:w="2392"/>
                              <w:gridCol w:w="2268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(n)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ulmonary sarcoidosis (50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Healthy controls (23) 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OPD (30)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Asthma (19)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IIPs (1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AUF1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4 (0.15; 0.58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89 (1.24; 2.13)***###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16 (0.83; 1.92)***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31 (0.38; 1.92)**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5 (0.04; 0.29) 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HuR 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24 (0.02; 0.57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3 (0.6; 1.49)***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46 (0.15; 1.06)ns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76 (0.22; 1.01)*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5 (0.02; 0.25) 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CL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3 (0.16; 0.66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24 (1.75; 2.94)***##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71 (1.03; 2.39)***#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.36 (0.97; 3.47)***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4 (0.02; 0.29) 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IA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4 (0.01; 0.31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3 (0.63; 1.04)***###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2 (0.44; 0.93)***#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81 (0.31; 1.16)***#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6 (0.03; 0.14) n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TIAR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92 (0.47; 1.20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24 (1.05; 1.54)*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2 (0.92; 1.44) ns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35 (0.98; 1.83) n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6 (0.19; 0.57)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CBP2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9 (0.01; 0.74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8 (0.36; 1.78) ns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38 (0.18; 0.82) ns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57 (0.01; 1.23) n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1 (0.01; 0.02)**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RECK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2 (0.01; 0.09)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12 (0.10; 0.16)***#</w:t>
                                  </w:r>
                                </w:p>
                              </w:tc>
                              <w:tc>
                                <w:tcPr>
                                  <w:tcW w:w="25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7 (0.05; 0.13) ns</w:t>
                                  </w:r>
                                </w:p>
                              </w:tc>
                              <w:tc>
                                <w:tcPr>
                                  <w:tcW w:w="23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9 (0.05; 0.13)*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01 (0.01; 0.02) 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4.55pt;height:128.7pt;mso-wrap-distance-left:0pt;mso-wrap-distance-right:9pt;mso-wrap-distance-top:0pt;mso-wrap-distance-bottom:0pt;margin-top:136.5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329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842"/>
                        <w:gridCol w:w="2552"/>
                        <w:gridCol w:w="2569"/>
                        <w:gridCol w:w="2392"/>
                        <w:gridCol w:w="2268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(n)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ulmonary sarcoidosis (50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Healthy controls (23) 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PD (30)</w:t>
                            </w:r>
                          </w:p>
                        </w:tc>
                        <w:tc>
                          <w:tcPr>
                            <w:tcW w:w="2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sthma (19)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IIPs (1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AUF1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4 (0.15; 0.58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89 (1.24; 2.13)***###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16 (0.83; 1.92)***</w:t>
                            </w:r>
                          </w:p>
                        </w:tc>
                        <w:tc>
                          <w:tcPr>
                            <w:tcW w:w="2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1 (0.38; 1.92)**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5 (0.04; 0.29) 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HuR 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24 (0.02; 0.57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3 (0.6; 1.49)***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46 (0.15; 1.06)ns</w:t>
                            </w:r>
                          </w:p>
                        </w:tc>
                        <w:tc>
                          <w:tcPr>
                            <w:tcW w:w="2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76 (0.22; 1.01)*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5 (0.02; 0.25) 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CL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3 (0.16; 0.66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24 (1.75; 2.94)***##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71 (1.03; 2.39)***#</w:t>
                            </w:r>
                          </w:p>
                        </w:tc>
                        <w:tc>
                          <w:tcPr>
                            <w:tcW w:w="2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.36 (0.97; 3.47)***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4 (0.02; 0.29) 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IA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4 (0.01; 0.31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3 (0.63; 1.04)***###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2 (0.44; 0.93)***#</w:t>
                            </w:r>
                          </w:p>
                        </w:tc>
                        <w:tc>
                          <w:tcPr>
                            <w:tcW w:w="2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81 (0.31; 1.16)***#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6 (0.03; 0.14) n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IAR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92 (0.47; 1.20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4 (1.05; 1.54)*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2 (0.92; 1.44) ns</w:t>
                            </w:r>
                          </w:p>
                        </w:tc>
                        <w:tc>
                          <w:tcPr>
                            <w:tcW w:w="2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35 (0.98; 1.83) n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6 (0.19; 0.57)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CBP2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9 (0.01; 0.74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8 (0.36; 1.78) ns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38 (0.18; 0.82) ns</w:t>
                            </w:r>
                          </w:p>
                        </w:tc>
                        <w:tc>
                          <w:tcPr>
                            <w:tcW w:w="2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57 (0.01; 1.23) n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1 (0.01; 0.02)**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ECK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2 (0.01; 0.09)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12 (0.10; 0.16)***#</w:t>
                            </w:r>
                          </w:p>
                        </w:tc>
                        <w:tc>
                          <w:tcPr>
                            <w:tcW w:w="25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7 (0.05; 0.13) ns</w:t>
                            </w:r>
                          </w:p>
                        </w:tc>
                        <w:tc>
                          <w:tcPr>
                            <w:tcW w:w="23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9 (0.05; 0.13)*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01 (0.01; 0.02) 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vanish/>
        </w:rPr>
      </w:pPr>
      <w:r>
        <w:rPr/>
        <w:t>Legend: The relative mRNA expressions are presented as median with 25</w:t>
      </w:r>
      <w:r>
        <w:rPr>
          <w:vertAlign w:val="superscript"/>
        </w:rPr>
        <w:t>th</w:t>
      </w:r>
      <w:r>
        <w:rPr/>
        <w:t xml:space="preserve"> and 75</w:t>
      </w:r>
      <w:r>
        <w:rPr>
          <w:vertAlign w:val="superscript"/>
        </w:rPr>
        <w:t>th</w:t>
      </w:r>
      <w:r>
        <w:rPr/>
        <w:t xml:space="preserve"> percentiles in bracket; COPD, chronic obstructive pulmonary disease; IIPs, </w:t>
      </w:r>
      <w:r>
        <w:rPr>
          <w:lang w:val="en-US" w:eastAsia="en-US"/>
        </w:rPr>
        <w:t xml:space="preserve">idiopathic </w:t>
      </w:r>
      <w:r>
        <w:rPr/>
        <w:t>interstitial pneumonia; ns, not significant.</w:t>
      </w:r>
    </w:p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unn's Multiple Comparison Test: </w:t>
      </w:r>
    </w:p>
    <w:p>
      <w:pPr>
        <w:pStyle w:val="Normal"/>
        <w:rPr/>
      </w:pPr>
      <w:r>
        <w:rPr/>
        <w:t>Multiple comparison regardless of smoking status***</w:t>
      </w:r>
      <w:r>
        <w:rPr>
          <w:i/>
        </w:rPr>
        <w:t>p</w:t>
      </w:r>
      <w:r>
        <w:rPr/>
        <w:t>&lt;0.001,**</w:t>
      </w:r>
      <w:r>
        <w:rPr>
          <w:i/>
        </w:rPr>
        <w:t>p</w:t>
      </w:r>
      <w:r>
        <w:rPr/>
        <w:t>&lt;0.01,*</w:t>
      </w:r>
      <w:r>
        <w:rPr>
          <w:i/>
        </w:rPr>
        <w:t>p</w:t>
      </w:r>
      <w:r>
        <w:rPr/>
        <w:t xml:space="preserve">&lt;0.05; </w:t>
      </w:r>
    </w:p>
    <w:p>
      <w:pPr>
        <w:pStyle w:val="Normal"/>
        <w:rPr/>
      </w:pPr>
      <w:r>
        <w:rPr/>
        <w:t>Multiple comparison of never smokers ###</w:t>
      </w:r>
      <w:r>
        <w:rPr>
          <w:i/>
        </w:rPr>
        <w:t>p</w:t>
      </w:r>
      <w:r>
        <w:rPr/>
        <w:t>&lt;0.001, ##</w:t>
      </w:r>
      <w:r>
        <w:rPr>
          <w:i/>
        </w:rPr>
        <w:t>p</w:t>
      </w:r>
      <w:r>
        <w:rPr/>
        <w:t>&lt;0.01, #</w:t>
      </w:r>
      <w:r>
        <w:rPr>
          <w:i/>
        </w:rPr>
        <w:t>p</w:t>
      </w:r>
      <w:r>
        <w:rPr/>
        <w:t>&lt;0.05</w:t>
      </w:r>
    </w:p>
    <w:sectPr>
      <w:type w:val="nextPage"/>
      <w:pgSz w:orient="landscape" w:w="16838" w:h="11906"/>
      <w:pgMar w:left="1134" w:right="1134" w:gutter="0" w:header="0" w:top="1412" w:footer="0" w:bottom="14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PsacstrojHTML">
    <w:name w:val="Psací stroj HTML"/>
    <w:qFormat/>
    <w:rPr>
      <w:rFonts w:ascii="Courier New" w:hAnsi="Courier New" w:eastAsia="Times New Roman" w:cs="Courier New"/>
      <w:sz w:val="20"/>
      <w:szCs w:val="20"/>
    </w:rPr>
  </w:style>
  <w:style w:type="character" w:styleId="Probeinfo">
    <w:name w:val="probeinfo"/>
    <w:basedOn w:val="Standardnpsmoodstavce"/>
    <w:qFormat/>
    <w:rPr/>
  </w:style>
  <w:style w:type="character" w:styleId="AkronymHTML">
    <w:name w:val="Akronym HTML"/>
    <w:basedOn w:val="Standardnpsmoodstavce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11:06:00Z</dcterms:created>
  <dc:creator>Arsen Arakelyan</dc:creator>
  <dc:description/>
  <cp:keywords/>
  <dc:language>en-US</dc:language>
  <cp:lastModifiedBy>rotor gene</cp:lastModifiedBy>
  <cp:lastPrinted>2015-10-14T09:46:00Z</cp:lastPrinted>
  <dcterms:modified xsi:type="dcterms:W3CDTF">2016-08-12T12:05:00Z</dcterms:modified>
  <cp:revision>9</cp:revision>
  <dc:subject/>
  <dc:title>Table S1 BAL cellular profiles of five patient group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